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80F9C" w14:textId="344E7A84" w:rsidR="00BF1047" w:rsidRPr="00D0754F" w:rsidRDefault="00BF1047" w:rsidP="00D0754F">
      <w:pPr>
        <w:rPr>
          <w:rFonts w:ascii="Times New Roman" w:eastAsia="굴림" w:hAnsi="Times New Roman" w:cs="Times New Roman"/>
          <w:b/>
          <w:kern w:val="0"/>
          <w:szCs w:val="20"/>
          <w:lang w:val="en-US"/>
        </w:rPr>
      </w:pPr>
      <w:r w:rsidRPr="00D823CD">
        <w:rPr>
          <w:rFonts w:ascii="Times New Roman" w:eastAsia="굴림" w:hAnsi="Times New Roman" w:cs="Times New Roman"/>
          <w:b/>
          <w:kern w:val="0"/>
          <w:szCs w:val="20"/>
          <w:lang w:val="en-US"/>
        </w:rPr>
        <w:t>S1 Table. Comparison of the acquisition protocols and reconstruction parameters for conventional and digital PET/CT system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1"/>
        <w:gridCol w:w="3018"/>
        <w:gridCol w:w="3261"/>
      </w:tblGrid>
      <w:tr w:rsidR="00BF1047" w:rsidRPr="00757120" w14:paraId="5A498EBC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BC7F6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Parameter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2FE9D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Conventional PET/CT</w:t>
            </w:r>
          </w:p>
        </w:tc>
        <w:tc>
          <w:tcPr>
            <w:tcW w:w="1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E8322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Digital PET/CT</w:t>
            </w:r>
          </w:p>
        </w:tc>
      </w:tr>
      <w:tr w:rsidR="00BF1047" w:rsidRPr="00757120" w14:paraId="2DAE4802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A4E7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Scanner Model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0D42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Biograph Truepoint 4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608F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Biograph Vision 600</w:t>
            </w:r>
          </w:p>
        </w:tc>
      </w:tr>
      <w:tr w:rsidR="00BF1047" w:rsidRPr="00757120" w14:paraId="6DEED147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4A73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Detector Technology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DC976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PMT-based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89BD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SiPM-based</w:t>
            </w:r>
          </w:p>
        </w:tc>
      </w:tr>
      <w:tr w:rsidR="00BF1047" w:rsidRPr="00757120" w14:paraId="516B1767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F84C7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In-plane Resolution (FWHM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CD65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2.0 mm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3BFD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&lt; 2.0 mm</w:t>
            </w:r>
          </w:p>
        </w:tc>
      </w:tr>
      <w:tr w:rsidR="00BF1047" w:rsidRPr="00757120" w14:paraId="73751A03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A7A2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Time-of-Flight (TOF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A3D4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Not applied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DBC7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Applied</w:t>
            </w:r>
          </w:p>
        </w:tc>
      </w:tr>
      <w:tr w:rsidR="00BF1047" w:rsidRPr="00757120" w14:paraId="41634A4E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D22F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Reconstruction Algorithm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40E5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OSEM + PSF (TrueX)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79B7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OSEM + PSF (TrueX) + TOF</w:t>
            </w:r>
          </w:p>
        </w:tc>
      </w:tr>
      <w:tr w:rsidR="00BF1047" w:rsidRPr="00757120" w14:paraId="601DFC71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7099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Iterations / Subsets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6463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6 iterations / 16 subsets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A1CC1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8 iterations / 5 subsets</w:t>
            </w:r>
          </w:p>
        </w:tc>
      </w:tr>
      <w:tr w:rsidR="00BF1047" w:rsidRPr="00757120" w14:paraId="60E7DA81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5D47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Post-smoothing Filter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7205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All-pass (None)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DBCB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2.0 mm Gaussian</w:t>
            </w:r>
          </w:p>
        </w:tc>
      </w:tr>
      <w:tr w:rsidR="00BF1047" w:rsidRPr="00757120" w14:paraId="6EE8F960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7173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b/>
                <w:bCs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Matrix Size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1E33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336 × 336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40B3" w14:textId="77777777" w:rsidR="00BF1047" w:rsidRPr="00BF1047" w:rsidRDefault="00BF1047" w:rsidP="00660437">
            <w:pPr>
              <w:widowControl/>
              <w:jc w:val="center"/>
              <w:rPr>
                <w:rFonts w:ascii="Times New Roman" w:eastAsia="NanumMyeongjo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440 × 440</w:t>
            </w:r>
          </w:p>
        </w:tc>
      </w:tr>
      <w:tr w:rsidR="00BF1047" w:rsidRPr="00757120" w14:paraId="7FC0CA52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B3DCB8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Voxel Size (mm³)</w:t>
            </w:r>
          </w:p>
        </w:tc>
        <w:tc>
          <w:tcPr>
            <w:tcW w:w="16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2780FE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0.89 × 0.89 × 1.5</w:t>
            </w:r>
          </w:p>
        </w:tc>
        <w:tc>
          <w:tcPr>
            <w:tcW w:w="174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8C7DBE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0.68 × 0.68 × 1.5</w:t>
            </w:r>
          </w:p>
        </w:tc>
      </w:tr>
      <w:tr w:rsidR="00BF1047" w:rsidRPr="00757120" w14:paraId="07EC613C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A600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Acquisition Window (Early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0B5F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30–40 min p.i.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E5ED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30–40 min p.i.</w:t>
            </w:r>
          </w:p>
        </w:tc>
      </w:tr>
      <w:tr w:rsidR="00BF1047" w:rsidRPr="00757120" w14:paraId="50B6618C" w14:textId="77777777" w:rsidTr="00E32E78">
        <w:trPr>
          <w:trHeight w:val="454"/>
          <w:jc w:val="center"/>
        </w:trPr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AEDC0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Acquisition Window (Delayed)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FA602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180 min p.i.</w:t>
            </w:r>
          </w:p>
        </w:tc>
        <w:tc>
          <w:tcPr>
            <w:tcW w:w="17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06A9B" w14:textId="77777777" w:rsidR="00BF1047" w:rsidRPr="00BF1047" w:rsidRDefault="00BF1047" w:rsidP="0066043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F1047">
              <w:rPr>
                <w:rFonts w:ascii="Times New Roman" w:hAnsi="Times New Roman" w:cs="Times New Roman"/>
                <w:color w:val="000000" w:themeColor="text1"/>
                <w:szCs w:val="20"/>
              </w:rPr>
              <w:t>180 min p.i.</w:t>
            </w:r>
          </w:p>
        </w:tc>
      </w:tr>
    </w:tbl>
    <w:p w14:paraId="24E7F464" w14:textId="0032EBEB" w:rsidR="00D0754F" w:rsidRPr="00EA0164" w:rsidRDefault="00D0754F">
      <w:pPr>
        <w:rPr>
          <w:rFonts w:hint="eastAsia"/>
          <w:lang w:val="en-US"/>
        </w:rPr>
      </w:pPr>
      <w:r w:rsidRPr="00D0754F">
        <w:rPr>
          <w:rFonts w:ascii="Times New Roman" w:eastAsia="NanumMyeongjo" w:hAnsi="Times New Roman" w:cs="Times New Roman"/>
          <w:color w:val="000000" w:themeColor="text1"/>
          <w:sz w:val="22"/>
        </w:rPr>
        <w:t>PET/CT, positron emission tomography/computed tomography; FWHM, full width at half maximum; PMT, photomultiplier tube; SiPM, silicon photomultiplier; TOF, time-of-flight; OSEM, ordered subset expectation maximization; PSF, point spread function; p.i., post-injection.</w:t>
      </w:r>
      <w:bookmarkStart w:id="0" w:name="_GoBack"/>
      <w:bookmarkEnd w:id="0"/>
    </w:p>
    <w:sectPr w:rsidR="00D0754F" w:rsidRPr="00EA0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1A8A2" w14:textId="77777777" w:rsidR="00E14C41" w:rsidRDefault="00E14C41" w:rsidP="00BF34D1">
      <w:r>
        <w:separator/>
      </w:r>
    </w:p>
  </w:endnote>
  <w:endnote w:type="continuationSeparator" w:id="0">
    <w:p w14:paraId="074667AE" w14:textId="77777777" w:rsidR="00E14C41" w:rsidRDefault="00E14C41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 Semilight"/>
    <w:charset w:val="81"/>
    <w:family w:val="auto"/>
    <w:pitch w:val="variable"/>
    <w:sig w:usb0="800002A7" w:usb1="09D7FCFB" w:usb2="00000010" w:usb3="00000000" w:csb0="002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320B67" w14:textId="77777777" w:rsidR="00E14C41" w:rsidRDefault="00E14C41" w:rsidP="00BF34D1">
      <w:r>
        <w:separator/>
      </w:r>
    </w:p>
  </w:footnote>
  <w:footnote w:type="continuationSeparator" w:id="0">
    <w:p w14:paraId="4780F87E" w14:textId="77777777" w:rsidR="00E14C41" w:rsidRDefault="00E14C41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0B0EC2"/>
    <w:rsid w:val="00164D51"/>
    <w:rsid w:val="00222B33"/>
    <w:rsid w:val="00296068"/>
    <w:rsid w:val="002A21FF"/>
    <w:rsid w:val="002E6C96"/>
    <w:rsid w:val="00301C79"/>
    <w:rsid w:val="00337FD7"/>
    <w:rsid w:val="00376E09"/>
    <w:rsid w:val="003E0EF0"/>
    <w:rsid w:val="004028E3"/>
    <w:rsid w:val="004177D3"/>
    <w:rsid w:val="00420806"/>
    <w:rsid w:val="004627DA"/>
    <w:rsid w:val="004D1CDD"/>
    <w:rsid w:val="005B3BAB"/>
    <w:rsid w:val="006350F1"/>
    <w:rsid w:val="007242ED"/>
    <w:rsid w:val="007D5159"/>
    <w:rsid w:val="007E043E"/>
    <w:rsid w:val="008016E5"/>
    <w:rsid w:val="00823CA2"/>
    <w:rsid w:val="0087222B"/>
    <w:rsid w:val="008B3BA2"/>
    <w:rsid w:val="008D44BD"/>
    <w:rsid w:val="008E44E1"/>
    <w:rsid w:val="00902DB4"/>
    <w:rsid w:val="0095427A"/>
    <w:rsid w:val="009D1B0E"/>
    <w:rsid w:val="009F6CD1"/>
    <w:rsid w:val="00A052C3"/>
    <w:rsid w:val="00A35DB4"/>
    <w:rsid w:val="00A87DE2"/>
    <w:rsid w:val="00A96609"/>
    <w:rsid w:val="00AB35A0"/>
    <w:rsid w:val="00AC6CF8"/>
    <w:rsid w:val="00AC7674"/>
    <w:rsid w:val="00AF2310"/>
    <w:rsid w:val="00B15FB3"/>
    <w:rsid w:val="00B25852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D0754F"/>
    <w:rsid w:val="00D12933"/>
    <w:rsid w:val="00D71502"/>
    <w:rsid w:val="00E14C41"/>
    <w:rsid w:val="00E32E78"/>
    <w:rsid w:val="00E5028C"/>
    <w:rsid w:val="00E9209D"/>
    <w:rsid w:val="00EA0164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</cp:revision>
  <dcterms:created xsi:type="dcterms:W3CDTF">2026-05-04T22:24:00Z</dcterms:created>
  <dcterms:modified xsi:type="dcterms:W3CDTF">2026-05-04T22:29:00Z</dcterms:modified>
</cp:coreProperties>
</file>